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D4EB8" w14:textId="77777777" w:rsidR="00091AFB" w:rsidRPr="00321477" w:rsidRDefault="00091AFB" w:rsidP="00091AFB">
      <w:pPr>
        <w:pStyle w:val="Head2"/>
      </w:pPr>
      <w:r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  <w:color w:val="auto"/>
        </w:rPr>
        <w:t>.</w:t>
      </w:r>
      <w:r>
        <w:rPr>
          <w:rFonts w:ascii="Arial" w:hAnsi="Arial" w:cs="Arial"/>
        </w:rPr>
        <w:t xml:space="preserve"> Scoring system for article quality</w:t>
      </w:r>
    </w:p>
    <w:tbl>
      <w:tblPr>
        <w:tblStyle w:val="PlainTable2"/>
        <w:tblW w:w="8731" w:type="dxa"/>
        <w:tblLook w:val="04A0" w:firstRow="1" w:lastRow="0" w:firstColumn="1" w:lastColumn="0" w:noHBand="0" w:noVBand="1"/>
      </w:tblPr>
      <w:tblGrid>
        <w:gridCol w:w="8731"/>
      </w:tblGrid>
      <w:tr w:rsidR="00091AFB" w:rsidRPr="00321477" w14:paraId="056BF41F" w14:textId="77777777" w:rsidTr="00C80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shd w:val="clear" w:color="auto" w:fill="E7E6E6" w:themeFill="background2"/>
            <w:noWrap/>
            <w:hideMark/>
          </w:tcPr>
          <w:p w14:paraId="06A1BA12" w14:textId="77777777" w:rsidR="00091AFB" w:rsidRPr="00321477" w:rsidRDefault="00091AFB" w:rsidP="00C80DE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core 1 or -1</w:t>
            </w:r>
          </w:p>
        </w:tc>
      </w:tr>
      <w:tr w:rsidR="00091AFB" w:rsidRPr="00321477" w14:paraId="0663B9B4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198109DA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Cites a journal?</w:t>
            </w:r>
          </w:p>
        </w:tc>
      </w:tr>
      <w:tr w:rsidR="00091AFB" w:rsidRPr="00321477" w14:paraId="0817A6C8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3AD7E923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Cites an author?</w:t>
            </w:r>
          </w:p>
        </w:tc>
      </w:tr>
      <w:tr w:rsidR="00091AFB" w:rsidRPr="00321477" w14:paraId="76BE789A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0E65E994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Cites an affiliated organisation? (</w:t>
            </w:r>
            <w:proofErr w:type="gramStart"/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e.g.</w:t>
            </w:r>
            <w:proofErr w:type="gramEnd"/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 Sickle Cell Society)</w:t>
            </w:r>
          </w:p>
        </w:tc>
      </w:tr>
      <w:tr w:rsidR="00091AFB" w:rsidRPr="00321477" w14:paraId="32BA7174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0425A1BD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tates number of subjects in trial</w:t>
            </w:r>
          </w:p>
        </w:tc>
      </w:tr>
      <w:tr w:rsidR="00091AFB" w:rsidRPr="00321477" w14:paraId="3A49BC29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359F45E9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Explores how this study differs from previous research</w:t>
            </w:r>
          </w:p>
        </w:tc>
      </w:tr>
      <w:tr w:rsidR="00091AFB" w:rsidRPr="00321477" w14:paraId="36F5E831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39C4336E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Compares statistics (1). Are statistics misused or misrepresented? (-1)</w:t>
            </w:r>
          </w:p>
        </w:tc>
      </w:tr>
      <w:tr w:rsidR="00091AFB" w:rsidRPr="00321477" w14:paraId="38A42236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12D9627D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Is the headline a fair reflection of the article and evidence?</w:t>
            </w:r>
          </w:p>
        </w:tc>
      </w:tr>
      <w:tr w:rsidR="00091AFB" w:rsidRPr="00321477" w14:paraId="1283ED27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shd w:val="clear" w:color="auto" w:fill="E7E6E6" w:themeFill="background2"/>
            <w:hideMark/>
          </w:tcPr>
          <w:p w14:paraId="0BC1526E" w14:textId="77777777" w:rsidR="00091AFB" w:rsidRPr="00321477" w:rsidRDefault="00091AFB" w:rsidP="00C80DE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core 1 or 0</w:t>
            </w:r>
          </w:p>
        </w:tc>
      </w:tr>
      <w:tr w:rsidR="00091AFB" w:rsidRPr="00321477" w14:paraId="740F3FBD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6A2DA491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tates whether the findings (and/or drug approval) are preliminary or conclusive</w:t>
            </w:r>
          </w:p>
        </w:tc>
      </w:tr>
      <w:tr w:rsidR="00091AFB" w:rsidRPr="00321477" w14:paraId="7E650A9E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080D398A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tates whether differs from mainstream science</w:t>
            </w:r>
          </w:p>
        </w:tc>
      </w:tr>
      <w:tr w:rsidR="00091AFB" w:rsidRPr="00321477" w14:paraId="33464B01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0555450A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States whether findings are statistically significant?</w:t>
            </w:r>
          </w:p>
        </w:tc>
      </w:tr>
      <w:tr w:rsidR="00091AFB" w:rsidRPr="00321477" w14:paraId="767AC0CC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2AB82BF3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Reports absolute risk</w:t>
            </w:r>
          </w:p>
        </w:tc>
      </w:tr>
      <w:tr w:rsidR="00091AFB" w:rsidRPr="00321477" w14:paraId="55669381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5E4342CD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Reports relative risk</w:t>
            </w:r>
          </w:p>
        </w:tc>
      </w:tr>
      <w:tr w:rsidR="00091AFB" w:rsidRPr="00321477" w14:paraId="33077D31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5B359E51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Explores safety of the intervention</w:t>
            </w:r>
          </w:p>
        </w:tc>
      </w:tr>
      <w:tr w:rsidR="00091AFB" w:rsidRPr="00321477" w14:paraId="49D1CF6F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415A8CA1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Explores caveats to the conclusions of the study or the efficacy of the treatment</w:t>
            </w:r>
          </w:p>
        </w:tc>
      </w:tr>
      <w:tr w:rsidR="00091AFB" w:rsidRPr="00321477" w14:paraId="222FCAE3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110FB217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Quotes a specialist opinion (haematologist)</w:t>
            </w:r>
          </w:p>
        </w:tc>
      </w:tr>
      <w:tr w:rsidR="00091AFB" w:rsidRPr="00321477" w14:paraId="4492AF54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1E873897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Article is clear that the treatment is for patients with sickle cell disease</w:t>
            </w:r>
          </w:p>
        </w:tc>
      </w:tr>
      <w:tr w:rsidR="00091AFB" w:rsidRPr="00321477" w14:paraId="6DA4283C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shd w:val="clear" w:color="auto" w:fill="E7E6E6" w:themeFill="background2"/>
            <w:hideMark/>
          </w:tcPr>
          <w:p w14:paraId="4A5D0561" w14:textId="77777777" w:rsidR="00091AFB" w:rsidRPr="00321477" w:rsidRDefault="00091AFB" w:rsidP="00C80DE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core 0 or -1</w:t>
            </w:r>
          </w:p>
        </w:tc>
      </w:tr>
      <w:tr w:rsidR="00091AFB" w:rsidRPr="00321477" w14:paraId="55AAD9DA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4DA8895F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Mentions data or findings that are not reported in the study (</w:t>
            </w:r>
            <w:proofErr w:type="gramStart"/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e.g.</w:t>
            </w:r>
            <w:proofErr w:type="gramEnd"/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 xml:space="preserve"> prolongs survival or improves quality of life)</w:t>
            </w:r>
          </w:p>
        </w:tc>
      </w:tr>
      <w:tr w:rsidR="00091AFB" w:rsidRPr="00321477" w14:paraId="0991F2BA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16745FF5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Has potential to cause undue harm or optimism</w:t>
            </w:r>
          </w:p>
        </w:tc>
      </w:tr>
      <w:tr w:rsidR="00091AFB" w:rsidRPr="00321477" w14:paraId="52C1C5CB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3F19904E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Generalises from lab-based / animal studies to humans without explicitly saying so (not applicable, so score 0)</w:t>
            </w:r>
          </w:p>
        </w:tc>
      </w:tr>
      <w:tr w:rsidR="00091AFB" w:rsidRPr="00321477" w14:paraId="6BDE90F1" w14:textId="77777777" w:rsidTr="00C80D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1" w:type="dxa"/>
            <w:hideMark/>
          </w:tcPr>
          <w:p w14:paraId="6ECDE532" w14:textId="77777777" w:rsidR="00091AFB" w:rsidRPr="00321477" w:rsidRDefault="00091AFB" w:rsidP="00C80DE7">
            <w:pPr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Uses any of the following to describe the drug: “life-changing”, “breakthrough”, “ground-breaking”, or “revolutionary”</w:t>
            </w:r>
          </w:p>
        </w:tc>
      </w:tr>
    </w:tbl>
    <w:p w14:paraId="546B6F67" w14:textId="77777777" w:rsidR="00091AFB" w:rsidRPr="00321477" w:rsidRDefault="00091AFB" w:rsidP="00091AFB">
      <w:pPr>
        <w:rPr>
          <w:rFonts w:ascii="Arial" w:hAnsi="Arial" w:cs="Arial"/>
        </w:rPr>
      </w:pPr>
    </w:p>
    <w:p w14:paraId="389D9404" w14:textId="3FA664C3" w:rsidR="00091AFB" w:rsidRDefault="00091AF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630F7A4" w14:textId="77777777" w:rsidR="00091AFB" w:rsidRDefault="00091AFB" w:rsidP="00091AFB">
      <w:pPr>
        <w:rPr>
          <w:rFonts w:ascii="Arial" w:hAnsi="Arial" w:cs="Arial"/>
          <w:b/>
          <w:bCs/>
        </w:rPr>
        <w:sectPr w:rsidR="00091A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745A3D" w14:textId="23B6C85A" w:rsidR="00091AFB" w:rsidRDefault="00091AFB" w:rsidP="00091AFB">
      <w:pPr>
        <w:rPr>
          <w:rFonts w:ascii="Arial" w:hAnsi="Arial" w:cs="Arial"/>
          <w:b/>
          <w:bCs/>
        </w:rPr>
      </w:pPr>
    </w:p>
    <w:p w14:paraId="10442FE1" w14:textId="77777777" w:rsidR="00091AFB" w:rsidRPr="00321477" w:rsidRDefault="00091AFB" w:rsidP="00091AFB">
      <w:pPr>
        <w:pStyle w:val="Head2"/>
      </w:pPr>
      <w:r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  <w:b/>
          <w:bCs/>
          <w:color w:val="auto"/>
        </w:rPr>
        <w:t>.</w:t>
      </w:r>
      <w:r w:rsidRPr="003214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ews </w:t>
      </w:r>
      <w:proofErr w:type="spellStart"/>
      <w:r>
        <w:rPr>
          <w:rFonts w:ascii="Arial" w:hAnsi="Arial" w:cs="Arial"/>
        </w:rPr>
        <w:t>organisations</w:t>
      </w:r>
      <w:proofErr w:type="spellEnd"/>
      <w:r>
        <w:rPr>
          <w:rFonts w:ascii="Arial" w:hAnsi="Arial" w:cs="Arial"/>
        </w:rPr>
        <w:t xml:space="preserve"> and article headlines</w:t>
      </w:r>
    </w:p>
    <w:tbl>
      <w:tblPr>
        <w:tblStyle w:val="PlainTable2"/>
        <w:tblW w:w="13674" w:type="dxa"/>
        <w:tblLook w:val="04A0" w:firstRow="1" w:lastRow="0" w:firstColumn="1" w:lastColumn="0" w:noHBand="0" w:noVBand="1"/>
      </w:tblPr>
      <w:tblGrid>
        <w:gridCol w:w="2373"/>
        <w:gridCol w:w="2872"/>
        <w:gridCol w:w="6681"/>
        <w:gridCol w:w="1748"/>
      </w:tblGrid>
      <w:tr w:rsidR="00091AFB" w:rsidRPr="00321477" w14:paraId="258C59B4" w14:textId="77777777" w:rsidTr="00C80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ED76B9" w14:textId="77777777" w:rsidR="00091AFB" w:rsidRPr="00321477" w:rsidRDefault="00091AFB" w:rsidP="00C80DE7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News organisation</w:t>
            </w:r>
          </w:p>
        </w:tc>
        <w:tc>
          <w:tcPr>
            <w:tcW w:w="2872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AF06297" w14:textId="77777777" w:rsidR="00091AFB" w:rsidRPr="00321477" w:rsidRDefault="00091AFB" w:rsidP="00C8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 of organisation</w:t>
            </w:r>
          </w:p>
        </w:tc>
        <w:tc>
          <w:tcPr>
            <w:tcW w:w="668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302E3FE" w14:textId="77777777" w:rsidR="00091AFB" w:rsidRPr="00321477" w:rsidRDefault="00091AFB" w:rsidP="00C8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Headline</w:t>
            </w:r>
          </w:p>
        </w:tc>
        <w:tc>
          <w:tcPr>
            <w:tcW w:w="174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0F15665" w14:textId="77777777" w:rsidR="00091AFB" w:rsidRPr="00321477" w:rsidRDefault="00091AFB" w:rsidP="00C8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Fair headline?</w:t>
            </w:r>
          </w:p>
        </w:tc>
      </w:tr>
      <w:tr w:rsidR="00091AFB" w:rsidRPr="00321477" w14:paraId="11C6BDFE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145A0F48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BC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5E08FC2B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ublicly funded national broadcaster, print media online only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19BEF49C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First New Treatment for Sickle Cell Disease in 20 Years"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4DBAC93B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0AE7072D" w14:textId="77777777" w:rsidTr="00C80DE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37FC9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BC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9F9F293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s abov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BFDA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ew sickle cell treatment given to first patients in Englan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EEDA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4F614F41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5C0B04FD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rmingham Mail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2DCB4E3B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Birmingham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6B84EB9F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Walsall woman given new lease of life with 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groundbreaking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 xml:space="preserve"> drug to battle chronic ‘stabbing pain’ It is the first time a treatment for the disease has become available on the NHS in 20 year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655029D2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28E66282" w14:textId="77777777" w:rsidTr="00C80DE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5504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le Liv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6A0C6393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Newcastle upon Tyne, print and onlin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F888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7C74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91AFB" w:rsidRPr="00321477" w14:paraId="230C48A0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295DCC27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ly Echo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0E6DAD1E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Southampton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20970D2D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HS approve first sickle cell disorder treatment in 20 years - how it work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5DE13071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3C4EF270" w14:textId="77777777" w:rsidTr="00C80DE7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AF958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ing Standard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C4C68EE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London, print and onlin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42A2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Headline: New hope for sickle cell disease as first drug in 20 years approve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2855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42260FA4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3BB776F3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ffPost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085B0DF7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321477">
              <w:rPr>
                <w:rFonts w:ascii="Arial" w:eastAsia="Times New Roman" w:hAnsi="Arial" w:cs="Arial"/>
                <w:lang w:eastAsia="en-GB"/>
              </w:rPr>
              <w:t>N</w:t>
            </w:r>
            <w:r>
              <w:rPr>
                <w:rFonts w:ascii="Arial" w:eastAsia="Times New Roman" w:hAnsi="Arial" w:cs="Arial"/>
                <w:lang w:eastAsia="en-GB"/>
              </w:rPr>
              <w:t>ews website, online only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28336D5C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Here’s What We Know About </w:t>
            </w:r>
            <w:proofErr w:type="gramStart"/>
            <w:r>
              <w:rPr>
                <w:rFonts w:ascii="Arial" w:eastAsia="Times New Roman" w:hAnsi="Arial" w:cs="Arial"/>
                <w:lang w:eastAsia="en-GB"/>
              </w:rPr>
              <w:t>The</w:t>
            </w:r>
            <w:proofErr w:type="gramEnd"/>
            <w:r>
              <w:rPr>
                <w:rFonts w:ascii="Arial" w:eastAsia="Times New Roman" w:hAnsi="Arial" w:cs="Arial"/>
                <w:lang w:eastAsia="en-GB"/>
              </w:rPr>
              <w:t xml:space="preserve"> New Drug For Sickle Cell Disease. NHS chief hails ‘historic moment’ for drug that could reduce painful episodes and hospitalisation.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57F737D7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78F511AC" w14:textId="77777777" w:rsidTr="00C80DE7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2ECEE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ews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41B844F2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ews website, online only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D3A0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ickle cell disease patients ‘given hope for the future’ with first new treatment in 20 years. ‘We’ve been neglected when it comes to new treatments, and we needed a win, and for me this is it’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878E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3F038E69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6CB3F170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V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4E423C90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ublic broadcaster, part public funding, part advertising, written media online only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5E1A4949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ickle cell disease: Mother welcomes ‘revolutionary’ new drug but why has it taken so long?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317A61B8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36E76E13" w14:textId="77777777" w:rsidTr="00C80DE7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B1F53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TV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C6D6A13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s abov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3A36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anchester teenager becomes the first in the North West to trial ‘life changing’ sickle cell dru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0542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4B1A7261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6776921C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pool Echo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4AD039C0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Liverpool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31446513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HS issues new ‘ground-breaking’ sickle cell treatment on first patients. Crizanlizumab, is the first new treatment for sickle cell disease in over two decade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27E65A14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769E51DF" w14:textId="77777777" w:rsidTr="00C80DE7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2C728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chester Evening New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0FBF3428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Manchester, print and onlin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A837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1CFA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91AFB" w:rsidRPr="00321477" w14:paraId="3CB48E16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32B7DAEA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ro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52560312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Free, national newspaper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48C0AEFE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</w:tcPr>
          <w:p w14:paraId="23061DDE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91AFB" w:rsidRPr="00321477" w14:paraId="4CB30A3A" w14:textId="77777777" w:rsidTr="00C80DE7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C3EC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y New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F581E15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ndependent news broadcaster, written media online only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F474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ickle cell disease: Thousands to benefit from new life-changing drug treatmen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E466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3EB3D81C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0B9C1F93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aily Express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7F740F55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tabloid newspaper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227D3448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ew treatment for sickle cell disease rolled out on NH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384B6022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1E0E2DFB" w14:textId="77777777" w:rsidTr="00C80DE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68942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aily Mail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227C6FB6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tabloid newspaper, print and onlin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5E94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15DB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91AFB" w:rsidRPr="00321477" w14:paraId="31D97B6C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2106AB3C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aily Mirror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17E3E75A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tabloid newspaper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1D2F3746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‘</w:t>
            </w:r>
            <w:proofErr w:type="spellStart"/>
            <w:r>
              <w:rPr>
                <w:rFonts w:ascii="Arial" w:eastAsia="Times New Roman" w:hAnsi="Arial" w:cs="Arial"/>
                <w:lang w:eastAsia="en-GB"/>
              </w:rPr>
              <w:t>Groundbreaking</w:t>
            </w:r>
            <w:proofErr w:type="spellEnd"/>
            <w:r>
              <w:rPr>
                <w:rFonts w:ascii="Arial" w:eastAsia="Times New Roman" w:hAnsi="Arial" w:cs="Arial"/>
                <w:lang w:eastAsia="en-GB"/>
              </w:rPr>
              <w:t>’ new drug to combat agonising sickle cell disease rolled out on NH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37682829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3AB31DF6" w14:textId="77777777" w:rsidTr="00C80DE7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09F7E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Guardia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38D3ACFE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broadsheet newspaper, print and onlin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6ECE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HS England to offer breakthrough treatment for sickle cell disease. Crizanlizumab is the first new therapy for 20 years for serious and lifelong health condi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A935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2435DBDE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049139B1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ndependent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525EEE2D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broadsheet newspaper, online only since 2016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1EE41B00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ew hope for sickle cell disease as first new drug in 20 years is approved. NHS England hopes new drug will help patients suffering from painful sickle cell crise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2FECA2FF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2E7EA932" w14:textId="77777777" w:rsidTr="00C80DE7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09536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ndependent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65A90FFB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s abov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0872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ickle cell patients given new ‘life-saving’ treatment on the NHS, Crizanlizumab will reduce chronic pain and trips to A&amp;E while improving patients’ quality of lif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C558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76A578C0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4C2DB00A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Sun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0FC75769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tabloid newspaper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6D712092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GREEN LIGHT First new treatment for sickle cell disease for 20 years will be made available on NH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27FB818B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34ECEB3B" w14:textId="77777777" w:rsidTr="00C80DE7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653FD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he Telegraph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04A0DCAB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broadsheet newspaper, print and onlin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31BD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he pain doesn’t even come close to pins and needles’: sickle cell sufferers hail new treatmen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DA2E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17E5AD98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00090C15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imes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76212657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ational broadsheet newspaper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70C8D7F5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Crizanlizumab, first new treatment in decades, gives sickle cell disease sufferers hope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6411BF53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091AFB" w:rsidRPr="00321477" w14:paraId="7DDDBB67" w14:textId="77777777" w:rsidTr="00C80DE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15CE9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ime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2396356E" w14:textId="77777777" w:rsidR="00091AFB" w:rsidRPr="00321477" w:rsidRDefault="00091AFB" w:rsidP="00C8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s above</w:t>
            </w:r>
          </w:p>
        </w:tc>
        <w:tc>
          <w:tcPr>
            <w:tcW w:w="6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8E2F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First sickle cell patients receive ‘life-changing’ dru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7705" w14:textId="77777777" w:rsidR="00091AFB" w:rsidRPr="00321477" w:rsidRDefault="00091AFB" w:rsidP="00C8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091AFB" w:rsidRPr="00321477" w14:paraId="32C37145" w14:textId="77777777" w:rsidTr="00C8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tcBorders>
              <w:left w:val="nil"/>
              <w:right w:val="nil"/>
            </w:tcBorders>
            <w:hideMark/>
          </w:tcPr>
          <w:p w14:paraId="3E6B4E49" w14:textId="77777777" w:rsidR="00091AFB" w:rsidRPr="00321477" w:rsidRDefault="00091AFB" w:rsidP="00C80D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rkshire Evening Post</w:t>
            </w:r>
          </w:p>
        </w:tc>
        <w:tc>
          <w:tcPr>
            <w:tcW w:w="2872" w:type="dxa"/>
            <w:tcBorders>
              <w:left w:val="nil"/>
              <w:right w:val="nil"/>
            </w:tcBorders>
          </w:tcPr>
          <w:p w14:paraId="35A727B4" w14:textId="77777777" w:rsidR="00091AFB" w:rsidRPr="00321477" w:rsidRDefault="00091AFB" w:rsidP="00C8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Regional newspaper, Yorkshire, print and online</w:t>
            </w:r>
          </w:p>
        </w:tc>
        <w:tc>
          <w:tcPr>
            <w:tcW w:w="6681" w:type="dxa"/>
            <w:tcBorders>
              <w:left w:val="nil"/>
              <w:right w:val="nil"/>
            </w:tcBorders>
            <w:vAlign w:val="center"/>
            <w:hideMark/>
          </w:tcPr>
          <w:p w14:paraId="68AAEE6B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ymptoms of sickle cell disease as NHS to offer first new treatment in 20 years</w:t>
            </w:r>
          </w:p>
        </w:tc>
        <w:tc>
          <w:tcPr>
            <w:tcW w:w="1748" w:type="dxa"/>
            <w:tcBorders>
              <w:left w:val="nil"/>
              <w:right w:val="nil"/>
            </w:tcBorders>
            <w:vAlign w:val="center"/>
            <w:hideMark/>
          </w:tcPr>
          <w:p w14:paraId="00896A66" w14:textId="77777777" w:rsidR="00091AFB" w:rsidRPr="00321477" w:rsidRDefault="00091AFB" w:rsidP="00C8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</w:tbl>
    <w:p w14:paraId="0EDD2FF9" w14:textId="77777777" w:rsidR="00091AFB" w:rsidRPr="00321477" w:rsidRDefault="00091AFB" w:rsidP="00091AFB">
      <w:pPr>
        <w:rPr>
          <w:rFonts w:ascii="Arial" w:hAnsi="Arial" w:cs="Arial"/>
          <w:shd w:val="clear" w:color="auto" w:fill="FFFFFF"/>
        </w:rPr>
      </w:pPr>
    </w:p>
    <w:p w14:paraId="56862282" w14:textId="77777777" w:rsidR="00091AFB" w:rsidRDefault="00091AFB" w:rsidP="00091AFB">
      <w:pPr>
        <w:rPr>
          <w:rFonts w:ascii="Arial" w:hAnsi="Arial" w:cs="Arial"/>
          <w:shd w:val="clear" w:color="auto" w:fill="FFFFFF"/>
        </w:rPr>
      </w:pPr>
    </w:p>
    <w:p w14:paraId="72E6BC83" w14:textId="77777777" w:rsidR="00091AFB" w:rsidRDefault="00091AFB" w:rsidP="00091AFB"/>
    <w:p w14:paraId="34C8005F" w14:textId="77777777" w:rsidR="00AE1C25" w:rsidRDefault="00AE1C25"/>
    <w:sectPr w:rsidR="00AE1C25" w:rsidSect="00091AF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FB"/>
    <w:rsid w:val="00091AFB"/>
    <w:rsid w:val="00AE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7A796"/>
  <w15:chartTrackingRefBased/>
  <w15:docId w15:val="{FFD2D9D2-C34E-4DE8-B9ED-D6E9444B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F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91AF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2">
    <w:name w:val="Head2"/>
    <w:autoRedefine/>
    <w:qFormat/>
    <w:rsid w:val="00091AFB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0</Words>
  <Characters>4442</Characters>
  <Application>Microsoft Office Word</Application>
  <DocSecurity>0</DocSecurity>
  <Lines>94</Lines>
  <Paragraphs>45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Srivastava</dc:creator>
  <cp:keywords/>
  <dc:description/>
  <cp:lastModifiedBy>Alok Srivastava</cp:lastModifiedBy>
  <cp:revision>1</cp:revision>
  <dcterms:created xsi:type="dcterms:W3CDTF">2022-12-21T04:15:00Z</dcterms:created>
  <dcterms:modified xsi:type="dcterms:W3CDTF">2022-12-21T04:17:00Z</dcterms:modified>
</cp:coreProperties>
</file>